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9AFF4" w14:textId="77777777" w:rsidR="000A695E" w:rsidRPr="000A695E" w:rsidRDefault="000A695E" w:rsidP="000A695E">
      <w:r w:rsidRPr="000A695E">
        <w:rPr>
          <w:b/>
          <w:bCs/>
        </w:rPr>
        <w:t>Appendix I: Search strategy</w:t>
      </w:r>
    </w:p>
    <w:p w14:paraId="152FE475" w14:textId="77777777" w:rsidR="000A695E" w:rsidRPr="000A695E" w:rsidRDefault="000A695E" w:rsidP="000A695E">
      <w:r w:rsidRPr="000A695E">
        <w:t>Search strategy for MEDLINE, conducted July 2024.</w:t>
      </w:r>
    </w:p>
    <w:p w14:paraId="695C148C" w14:textId="77777777" w:rsidR="000A695E" w:rsidRPr="000A695E" w:rsidRDefault="000A695E" w:rsidP="000A695E"/>
    <w:p w14:paraId="0C8D39F8" w14:textId="77777777" w:rsidR="000A695E" w:rsidRPr="000A695E" w:rsidRDefault="000A695E" w:rsidP="000A695E">
      <w:r w:rsidRPr="000A695E">
        <w:t>1</w:t>
      </w:r>
      <w:r w:rsidRPr="000A695E">
        <w:tab/>
        <w:t>"Minimalist Footwear".</w:t>
      </w:r>
      <w:proofErr w:type="spellStart"/>
      <w:r w:rsidRPr="000A695E">
        <w:t>mp</w:t>
      </w:r>
      <w:proofErr w:type="spellEnd"/>
      <w:r w:rsidRPr="000A695E">
        <w:t>.</w:t>
      </w:r>
      <w:r w:rsidRPr="000A695E">
        <w:tab/>
        <w:t>62</w:t>
      </w:r>
    </w:p>
    <w:p w14:paraId="20F5A348" w14:textId="77777777" w:rsidR="000A695E" w:rsidRPr="000A695E" w:rsidRDefault="000A695E" w:rsidP="000A695E">
      <w:r w:rsidRPr="000A695E">
        <w:t>2</w:t>
      </w:r>
      <w:r w:rsidRPr="000A695E">
        <w:tab/>
        <w:t>("Minimalist Shoe" or "Minimal shoe" or Shoe*OR shod or barefoot).</w:t>
      </w:r>
      <w:proofErr w:type="spellStart"/>
      <w:r w:rsidRPr="000A695E">
        <w:t>mp</w:t>
      </w:r>
      <w:proofErr w:type="spellEnd"/>
      <w:r w:rsidRPr="000A695E">
        <w:t>. [</w:t>
      </w:r>
      <w:proofErr w:type="spellStart"/>
      <w:r w:rsidRPr="000A695E">
        <w:t>mp</w:t>
      </w:r>
      <w:proofErr w:type="spellEnd"/>
      <w:r w:rsidRPr="000A695E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A695E">
        <w:tab/>
        <w:t>2254</w:t>
      </w:r>
    </w:p>
    <w:p w14:paraId="0A85BFE0" w14:textId="77777777" w:rsidR="000A695E" w:rsidRPr="000A695E" w:rsidRDefault="000A695E" w:rsidP="000A695E">
      <w:r w:rsidRPr="000A695E">
        <w:t>3</w:t>
      </w:r>
      <w:r w:rsidRPr="000A695E">
        <w:tab/>
        <w:t>1 or 2</w:t>
      </w:r>
      <w:r w:rsidRPr="000A695E">
        <w:tab/>
        <w:t>2280</w:t>
      </w:r>
    </w:p>
    <w:p w14:paraId="481EA920" w14:textId="77777777" w:rsidR="000A695E" w:rsidRPr="000A695E" w:rsidRDefault="000A695E" w:rsidP="000A695E">
      <w:r w:rsidRPr="000A695E">
        <w:t>4</w:t>
      </w:r>
      <w:r w:rsidRPr="000A695E">
        <w:tab/>
        <w:t>exp Therapeutics/</w:t>
      </w:r>
      <w:r w:rsidRPr="000A695E">
        <w:tab/>
        <w:t>5353306</w:t>
      </w:r>
    </w:p>
    <w:p w14:paraId="5B4B05AB" w14:textId="77777777" w:rsidR="000A695E" w:rsidRPr="000A695E" w:rsidRDefault="000A695E" w:rsidP="000A695E">
      <w:r w:rsidRPr="000A695E">
        <w:t>5</w:t>
      </w:r>
      <w:r w:rsidRPr="000A695E">
        <w:tab/>
        <w:t xml:space="preserve">(Treatment* or </w:t>
      </w:r>
      <w:proofErr w:type="spellStart"/>
      <w:r w:rsidRPr="000A695E">
        <w:t>Therap</w:t>
      </w:r>
      <w:proofErr w:type="spellEnd"/>
      <w:r w:rsidRPr="000A695E">
        <w:t xml:space="preserve">* or Prevention* or </w:t>
      </w:r>
      <w:proofErr w:type="spellStart"/>
      <w:r w:rsidRPr="000A695E">
        <w:t>Injur</w:t>
      </w:r>
      <w:proofErr w:type="spellEnd"/>
      <w:r w:rsidRPr="000A695E">
        <w:t xml:space="preserve">* or Intervention* or </w:t>
      </w:r>
      <w:proofErr w:type="spellStart"/>
      <w:r w:rsidRPr="000A695E">
        <w:t>Restor</w:t>
      </w:r>
      <w:proofErr w:type="spellEnd"/>
      <w:r w:rsidRPr="000A695E">
        <w:t>* or Rehabilitation).</w:t>
      </w:r>
      <w:proofErr w:type="spellStart"/>
      <w:r w:rsidRPr="000A695E">
        <w:t>mp</w:t>
      </w:r>
      <w:proofErr w:type="spellEnd"/>
      <w:r w:rsidRPr="000A695E">
        <w:t>. [</w:t>
      </w:r>
      <w:proofErr w:type="spellStart"/>
      <w:r w:rsidRPr="000A695E">
        <w:t>mp</w:t>
      </w:r>
      <w:proofErr w:type="spellEnd"/>
      <w:r w:rsidRPr="000A695E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A695E">
        <w:tab/>
        <w:t>13145916</w:t>
      </w:r>
    </w:p>
    <w:p w14:paraId="6825512D" w14:textId="77777777" w:rsidR="000A695E" w:rsidRPr="000A695E" w:rsidRDefault="000A695E" w:rsidP="000A695E">
      <w:r w:rsidRPr="000A695E">
        <w:t>6</w:t>
      </w:r>
      <w:r w:rsidRPr="000A695E">
        <w:tab/>
        <w:t>4 or 5</w:t>
      </w:r>
      <w:r w:rsidRPr="000A695E">
        <w:tab/>
        <w:t>14702586</w:t>
      </w:r>
    </w:p>
    <w:p w14:paraId="7AA8264D" w14:textId="77777777" w:rsidR="000A695E" w:rsidRPr="000A695E" w:rsidRDefault="000A695E" w:rsidP="000A695E">
      <w:r w:rsidRPr="000A695E">
        <w:t>7</w:t>
      </w:r>
      <w:r w:rsidRPr="000A695E">
        <w:tab/>
        <w:t xml:space="preserve">("Functional Impairment" or </w:t>
      </w:r>
      <w:proofErr w:type="spellStart"/>
      <w:r w:rsidRPr="000A695E">
        <w:t>Disabilit</w:t>
      </w:r>
      <w:proofErr w:type="spellEnd"/>
      <w:r w:rsidRPr="000A695E">
        <w:t>* or Pain or Fall* or balance or Trip* or stability or Limitation* or Dysfunction).</w:t>
      </w:r>
      <w:proofErr w:type="spellStart"/>
      <w:r w:rsidRPr="000A695E">
        <w:t>mp</w:t>
      </w:r>
      <w:proofErr w:type="spellEnd"/>
      <w:r w:rsidRPr="000A695E">
        <w:t>. [</w:t>
      </w:r>
      <w:proofErr w:type="spellStart"/>
      <w:r w:rsidRPr="000A695E">
        <w:t>mp</w:t>
      </w:r>
      <w:proofErr w:type="spellEnd"/>
      <w:r w:rsidRPr="000A695E"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A695E">
        <w:tab/>
        <w:t>3850524</w:t>
      </w:r>
    </w:p>
    <w:p w14:paraId="1FD25AF3" w14:textId="77777777" w:rsidR="000A695E" w:rsidRPr="000A695E" w:rsidRDefault="000A695E" w:rsidP="000A695E">
      <w:r w:rsidRPr="000A695E">
        <w:t>8</w:t>
      </w:r>
      <w:r w:rsidRPr="000A695E">
        <w:tab/>
        <w:t>3 and 6 and 7</w:t>
      </w:r>
      <w:r w:rsidRPr="000A695E">
        <w:tab/>
        <w:t>407</w:t>
      </w:r>
    </w:p>
    <w:p w14:paraId="63F7E33C" w14:textId="77777777" w:rsidR="000A695E" w:rsidRPr="000A695E" w:rsidRDefault="000A695E" w:rsidP="000A695E">
      <w:r w:rsidRPr="000A695E">
        <w:t>9</w:t>
      </w:r>
      <w:r w:rsidRPr="000A695E">
        <w:tab/>
        <w:t>limit 8 to (</w:t>
      </w:r>
      <w:proofErr w:type="spellStart"/>
      <w:r w:rsidRPr="000A695E">
        <w:t>english</w:t>
      </w:r>
      <w:proofErr w:type="spellEnd"/>
      <w:r w:rsidRPr="000A695E">
        <w:t xml:space="preserve"> language and humans and yr="2000 -Current")</w:t>
      </w:r>
      <w:r w:rsidRPr="000A695E">
        <w:tab/>
        <w:t>303</w:t>
      </w:r>
    </w:p>
    <w:p w14:paraId="37D54F29" w14:textId="77777777" w:rsidR="000A695E" w:rsidRPr="000A695E" w:rsidRDefault="000A695E" w:rsidP="000A695E">
      <w:r w:rsidRPr="000A695E">
        <w:t>10</w:t>
      </w:r>
      <w:r w:rsidRPr="000A695E">
        <w:tab/>
        <w:t xml:space="preserve">qualitative </w:t>
      </w:r>
      <w:proofErr w:type="spellStart"/>
      <w:r w:rsidRPr="000A695E">
        <w:t>research.ab</w:t>
      </w:r>
      <w:proofErr w:type="spellEnd"/>
      <w:r w:rsidRPr="000A695E">
        <w:t>.</w:t>
      </w:r>
      <w:r w:rsidRPr="000A695E">
        <w:tab/>
        <w:t>18454</w:t>
      </w:r>
    </w:p>
    <w:p w14:paraId="0D4AB3FC" w14:textId="77777777" w:rsidR="000A695E" w:rsidRPr="000A695E" w:rsidRDefault="000A695E" w:rsidP="000A695E">
      <w:r w:rsidRPr="000A695E">
        <w:t>11</w:t>
      </w:r>
      <w:r w:rsidRPr="000A695E">
        <w:tab/>
      </w:r>
      <w:proofErr w:type="spellStart"/>
      <w:r w:rsidRPr="000A695E">
        <w:t>reviews.ti</w:t>
      </w:r>
      <w:proofErr w:type="spellEnd"/>
      <w:r w:rsidRPr="000A695E">
        <w:t>.</w:t>
      </w:r>
      <w:r w:rsidRPr="000A695E">
        <w:tab/>
        <w:t>12626</w:t>
      </w:r>
    </w:p>
    <w:p w14:paraId="05E78718" w14:textId="77777777" w:rsidR="000A695E" w:rsidRPr="000A695E" w:rsidRDefault="000A695E" w:rsidP="000A695E">
      <w:r w:rsidRPr="000A695E">
        <w:t>12</w:t>
      </w:r>
      <w:r w:rsidRPr="000A695E">
        <w:tab/>
      </w:r>
      <w:proofErr w:type="spellStart"/>
      <w:proofErr w:type="gramStart"/>
      <w:r w:rsidRPr="000A695E">
        <w:t>conference</w:t>
      </w:r>
      <w:proofErr w:type="gramEnd"/>
      <w:r w:rsidRPr="000A695E">
        <w:t>.ti</w:t>
      </w:r>
      <w:proofErr w:type="spellEnd"/>
      <w:r w:rsidRPr="000A695E">
        <w:t>.</w:t>
      </w:r>
      <w:r w:rsidRPr="000A695E">
        <w:tab/>
        <w:t>34873</w:t>
      </w:r>
    </w:p>
    <w:p w14:paraId="1E364E35" w14:textId="77777777" w:rsidR="000A695E" w:rsidRPr="000A695E" w:rsidRDefault="000A695E" w:rsidP="000A695E">
      <w:r w:rsidRPr="000A695E">
        <w:t>13</w:t>
      </w:r>
      <w:r w:rsidRPr="000A695E">
        <w:tab/>
        <w:t>10 or 11 or 12</w:t>
      </w:r>
      <w:r w:rsidRPr="000A695E">
        <w:tab/>
        <w:t>65871</w:t>
      </w:r>
    </w:p>
    <w:p w14:paraId="2462FA5B" w14:textId="77777777" w:rsidR="000A695E" w:rsidRPr="000A695E" w:rsidRDefault="000A695E" w:rsidP="000A695E">
      <w:r w:rsidRPr="000A695E">
        <w:t>14</w:t>
      </w:r>
      <w:r w:rsidRPr="000A695E">
        <w:tab/>
        <w:t>9 not 13</w:t>
      </w:r>
      <w:r w:rsidRPr="000A695E">
        <w:tab/>
        <w:t>303</w:t>
      </w:r>
    </w:p>
    <w:p w14:paraId="3AA01321" w14:textId="77777777" w:rsidR="000A695E" w:rsidRPr="000A695E" w:rsidRDefault="000A695E" w:rsidP="000A695E">
      <w:pPr>
        <w:rPr>
          <w:iCs/>
        </w:rPr>
      </w:pPr>
      <w:r w:rsidRPr="000A695E">
        <w:lastRenderedPageBreak/>
        <w:t xml:space="preserve">Search strategy for </w:t>
      </w:r>
      <w:r w:rsidRPr="000A695E">
        <w:rPr>
          <w:iCs/>
        </w:rPr>
        <w:t>CINAHL</w:t>
      </w:r>
      <w:r w:rsidRPr="000A695E">
        <w:t>, conducted July 2024.</w:t>
      </w:r>
    </w:p>
    <w:p w14:paraId="2A0ABF0B" w14:textId="77777777" w:rsidR="000A695E" w:rsidRPr="000A695E" w:rsidRDefault="000A695E" w:rsidP="000A695E">
      <w:r w:rsidRPr="000A695E">
        <w:t>S1</w:t>
      </w:r>
      <w:r w:rsidRPr="000A695E">
        <w:tab/>
      </w:r>
      <w:r w:rsidRPr="000A695E">
        <w:rPr>
          <w:lang w:val="en-AU"/>
        </w:rPr>
        <w:t>minimal* N2 footwear</w:t>
      </w:r>
      <w:r w:rsidRPr="000A695E">
        <w:t xml:space="preserve"> </w:t>
      </w:r>
    </w:p>
    <w:p w14:paraId="794FCB9B" w14:textId="77777777" w:rsidR="000A695E" w:rsidRPr="000A695E" w:rsidRDefault="000A695E" w:rsidP="000A695E">
      <w:r w:rsidRPr="000A695E">
        <w:t>S2</w:t>
      </w:r>
      <w:r w:rsidRPr="000A695E">
        <w:tab/>
      </w:r>
      <w:r w:rsidRPr="000A695E">
        <w:rPr>
          <w:lang w:val="en-AU"/>
        </w:rPr>
        <w:t>minimal* N2 shoe</w:t>
      </w:r>
      <w:r w:rsidRPr="000A695E">
        <w:t xml:space="preserve"> </w:t>
      </w:r>
    </w:p>
    <w:p w14:paraId="0542E582" w14:textId="77777777" w:rsidR="000A695E" w:rsidRPr="000A695E" w:rsidRDefault="000A695E" w:rsidP="000A695E">
      <w:r w:rsidRPr="000A695E">
        <w:t>S3</w:t>
      </w:r>
      <w:r w:rsidRPr="000A695E">
        <w:tab/>
      </w:r>
      <w:r w:rsidRPr="000A695E">
        <w:rPr>
          <w:lang w:val="en-AU"/>
        </w:rPr>
        <w:t>barefoot</w:t>
      </w:r>
    </w:p>
    <w:p w14:paraId="726B6ACA" w14:textId="77777777" w:rsidR="000A695E" w:rsidRPr="000A695E" w:rsidRDefault="000A695E" w:rsidP="000A695E">
      <w:r w:rsidRPr="000A695E">
        <w:t>S4</w:t>
      </w:r>
      <w:r w:rsidRPr="000A695E">
        <w:tab/>
      </w:r>
      <w:r w:rsidRPr="000A695E">
        <w:rPr>
          <w:lang w:val="en-AU"/>
        </w:rPr>
        <w:t>shoe* or shod</w:t>
      </w:r>
      <w:r w:rsidRPr="000A695E">
        <w:t xml:space="preserve"> </w:t>
      </w:r>
    </w:p>
    <w:p w14:paraId="1DECBAED" w14:textId="77777777" w:rsidR="000A695E" w:rsidRPr="000A695E" w:rsidRDefault="000A695E" w:rsidP="000A695E">
      <w:r w:rsidRPr="000A695E">
        <w:t>S5</w:t>
      </w:r>
      <w:r w:rsidRPr="000A695E">
        <w:tab/>
        <w:t>S1 OR S2 OR S3 OR S4</w:t>
      </w:r>
      <w:r w:rsidRPr="000A695E">
        <w:tab/>
      </w:r>
    </w:p>
    <w:p w14:paraId="1DCBCD2C" w14:textId="77777777" w:rsidR="000A695E" w:rsidRPr="000A695E" w:rsidRDefault="000A695E" w:rsidP="000A695E">
      <w:pPr>
        <w:rPr>
          <w:lang w:val="en-AU"/>
        </w:rPr>
      </w:pPr>
      <w:r w:rsidRPr="000A695E">
        <w:t>S6</w:t>
      </w:r>
      <w:r w:rsidRPr="000A695E">
        <w:tab/>
      </w:r>
      <w:r w:rsidRPr="000A695E">
        <w:rPr>
          <w:lang w:val="en-AU"/>
        </w:rPr>
        <w:t xml:space="preserve">Treatment* or </w:t>
      </w:r>
      <w:proofErr w:type="spellStart"/>
      <w:r w:rsidRPr="000A695E">
        <w:rPr>
          <w:lang w:val="en-AU"/>
        </w:rPr>
        <w:t>Therap</w:t>
      </w:r>
      <w:proofErr w:type="spellEnd"/>
      <w:r w:rsidRPr="000A695E">
        <w:rPr>
          <w:lang w:val="en-AU"/>
        </w:rPr>
        <w:t xml:space="preserve">* or Prevention* or </w:t>
      </w:r>
      <w:proofErr w:type="spellStart"/>
      <w:r w:rsidRPr="000A695E">
        <w:rPr>
          <w:lang w:val="en-AU"/>
        </w:rPr>
        <w:t>Injur</w:t>
      </w:r>
      <w:proofErr w:type="spellEnd"/>
      <w:r w:rsidRPr="000A695E">
        <w:rPr>
          <w:lang w:val="en-AU"/>
        </w:rPr>
        <w:t xml:space="preserve">* or Intervention* or </w:t>
      </w:r>
      <w:proofErr w:type="spellStart"/>
      <w:r w:rsidRPr="000A695E">
        <w:rPr>
          <w:lang w:val="en-AU"/>
        </w:rPr>
        <w:t>Restor</w:t>
      </w:r>
      <w:proofErr w:type="spellEnd"/>
      <w:r w:rsidRPr="000A695E">
        <w:rPr>
          <w:lang w:val="en-AU"/>
        </w:rPr>
        <w:t>* or Rehabilitation</w:t>
      </w:r>
    </w:p>
    <w:p w14:paraId="2E8AD7DE" w14:textId="77777777" w:rsidR="000A695E" w:rsidRPr="000A695E" w:rsidRDefault="000A695E" w:rsidP="000A695E">
      <w:r w:rsidRPr="000A695E">
        <w:t>S7</w:t>
      </w:r>
      <w:r w:rsidRPr="000A695E">
        <w:tab/>
      </w:r>
      <w:r w:rsidRPr="000A695E">
        <w:rPr>
          <w:lang w:val="en-AU"/>
        </w:rPr>
        <w:t>(MH "Persons with Disabilities")</w:t>
      </w:r>
      <w:r w:rsidRPr="000A695E">
        <w:tab/>
      </w:r>
    </w:p>
    <w:p w14:paraId="1F88330C" w14:textId="77777777" w:rsidR="000A695E" w:rsidRPr="000A695E" w:rsidRDefault="000A695E" w:rsidP="000A695E">
      <w:r w:rsidRPr="000A695E">
        <w:t>S8</w:t>
      </w:r>
      <w:r w:rsidRPr="000A695E">
        <w:tab/>
      </w:r>
      <w:r w:rsidRPr="000A695E">
        <w:rPr>
          <w:lang w:val="en-AU"/>
        </w:rPr>
        <w:t>(MH "International Classification of Functioning, Disability, and Health") OR "functional impairment"</w:t>
      </w:r>
      <w:r w:rsidRPr="000A695E">
        <w:t xml:space="preserve"> </w:t>
      </w:r>
    </w:p>
    <w:p w14:paraId="471B0D34" w14:textId="77777777" w:rsidR="000A695E" w:rsidRPr="000A695E" w:rsidRDefault="000A695E" w:rsidP="000A695E">
      <w:r w:rsidRPr="000A695E">
        <w:t>S9</w:t>
      </w:r>
      <w:r w:rsidRPr="000A695E">
        <w:tab/>
      </w:r>
      <w:r w:rsidRPr="000A695E">
        <w:rPr>
          <w:lang w:val="en-AU"/>
        </w:rPr>
        <w:t>(MH "Pain") OR (MH "Stability") OR (MH "Balance, Postural")</w:t>
      </w:r>
      <w:r w:rsidRPr="000A695E">
        <w:t xml:space="preserve"> </w:t>
      </w:r>
    </w:p>
    <w:p w14:paraId="73D6666B" w14:textId="77777777" w:rsidR="000A695E" w:rsidRPr="000A695E" w:rsidRDefault="000A695E" w:rsidP="000A695E">
      <w:r w:rsidRPr="000A695E">
        <w:t>S10</w:t>
      </w:r>
      <w:r w:rsidRPr="000A695E">
        <w:tab/>
      </w:r>
      <w:r w:rsidRPr="000A695E">
        <w:rPr>
          <w:lang w:val="en-AU"/>
        </w:rPr>
        <w:t>"physical limitations"</w:t>
      </w:r>
      <w:r w:rsidRPr="000A695E">
        <w:t xml:space="preserve"> </w:t>
      </w:r>
    </w:p>
    <w:p w14:paraId="0324119C" w14:textId="77777777" w:rsidR="000A695E" w:rsidRPr="000A695E" w:rsidRDefault="000A695E" w:rsidP="000A695E">
      <w:r w:rsidRPr="000A695E">
        <w:t>S11</w:t>
      </w:r>
      <w:r w:rsidRPr="000A695E">
        <w:tab/>
      </w:r>
      <w:r w:rsidRPr="000A695E">
        <w:rPr>
          <w:lang w:val="en-AU"/>
        </w:rPr>
        <w:t>S7 OR S8 OR S9 OR S10</w:t>
      </w:r>
      <w:r w:rsidRPr="000A695E">
        <w:t xml:space="preserve"> </w:t>
      </w:r>
    </w:p>
    <w:p w14:paraId="19C42F2B" w14:textId="77777777" w:rsidR="000A695E" w:rsidRPr="000A695E" w:rsidRDefault="000A695E" w:rsidP="000A695E">
      <w:r w:rsidRPr="000A695E">
        <w:t>S12</w:t>
      </w:r>
      <w:r w:rsidRPr="000A695E">
        <w:tab/>
      </w:r>
      <w:r w:rsidRPr="000A695E">
        <w:rPr>
          <w:lang w:val="en-AU"/>
        </w:rPr>
        <w:t>S5 AND S6 AND S11</w:t>
      </w:r>
      <w:r w:rsidRPr="000A695E">
        <w:t xml:space="preserve"> </w:t>
      </w:r>
    </w:p>
    <w:p w14:paraId="16523F85" w14:textId="77777777" w:rsidR="000A695E" w:rsidRPr="000A695E" w:rsidRDefault="000A695E" w:rsidP="000A695E">
      <w:r w:rsidRPr="000A695E">
        <w:t>S13</w:t>
      </w:r>
      <w:r w:rsidRPr="000A695E">
        <w:tab/>
      </w:r>
      <w:r w:rsidRPr="000A695E">
        <w:rPr>
          <w:lang w:val="en-AU"/>
        </w:rPr>
        <w:t>TI qualitative research or qualitative study</w:t>
      </w:r>
      <w:r w:rsidRPr="000A695E">
        <w:tab/>
      </w:r>
    </w:p>
    <w:p w14:paraId="6C5B92F4" w14:textId="77777777" w:rsidR="000A695E" w:rsidRPr="000A695E" w:rsidRDefault="000A695E" w:rsidP="000A695E">
      <w:r w:rsidRPr="000A695E">
        <w:t>S14</w:t>
      </w:r>
      <w:r w:rsidRPr="000A695E">
        <w:tab/>
      </w:r>
      <w:r w:rsidRPr="000A695E">
        <w:rPr>
          <w:lang w:val="en-AU"/>
        </w:rPr>
        <w:t>TI reviews</w:t>
      </w:r>
      <w:r w:rsidRPr="000A695E">
        <w:t xml:space="preserve"> </w:t>
      </w:r>
    </w:p>
    <w:p w14:paraId="102178FB" w14:textId="77777777" w:rsidR="000A695E" w:rsidRPr="000A695E" w:rsidRDefault="000A695E" w:rsidP="000A695E">
      <w:r w:rsidRPr="000A695E">
        <w:t>S15</w:t>
      </w:r>
      <w:r w:rsidRPr="000A695E">
        <w:tab/>
      </w:r>
      <w:r w:rsidRPr="000A695E">
        <w:rPr>
          <w:lang w:val="en-AU"/>
        </w:rPr>
        <w:t>TI conference</w:t>
      </w:r>
      <w:r w:rsidRPr="000A695E">
        <w:t xml:space="preserve"> </w:t>
      </w:r>
    </w:p>
    <w:p w14:paraId="6F2ADCAB" w14:textId="77777777" w:rsidR="000A695E" w:rsidRPr="000A695E" w:rsidRDefault="000A695E" w:rsidP="000A695E">
      <w:r w:rsidRPr="000A695E">
        <w:t>S16</w:t>
      </w:r>
      <w:r w:rsidRPr="000A695E">
        <w:tab/>
      </w:r>
      <w:r w:rsidRPr="000A695E">
        <w:rPr>
          <w:lang w:val="en-AU"/>
        </w:rPr>
        <w:t>S13 OR S14 OR S15</w:t>
      </w:r>
    </w:p>
    <w:p w14:paraId="5A6081C2" w14:textId="77777777" w:rsidR="000A695E" w:rsidRPr="000A695E" w:rsidRDefault="000A695E" w:rsidP="000A695E">
      <w:r w:rsidRPr="000A695E">
        <w:t>S17</w:t>
      </w:r>
      <w:r w:rsidRPr="000A695E">
        <w:tab/>
      </w:r>
      <w:r w:rsidRPr="000A695E">
        <w:rPr>
          <w:lang w:val="en-AU"/>
        </w:rPr>
        <w:t>S12 not S16</w:t>
      </w:r>
      <w:r w:rsidRPr="000A695E">
        <w:tab/>
      </w:r>
    </w:p>
    <w:p w14:paraId="435ED036" w14:textId="77777777" w:rsidR="000A695E" w:rsidRPr="000A695E" w:rsidRDefault="000A695E" w:rsidP="000A695E">
      <w:r w:rsidRPr="000A695E">
        <w:t>S18</w:t>
      </w:r>
      <w:r w:rsidRPr="000A695E">
        <w:tab/>
      </w:r>
      <w:r w:rsidRPr="000A695E">
        <w:rPr>
          <w:lang w:val="en-AU"/>
        </w:rPr>
        <w:t>S12 not S16</w:t>
      </w:r>
      <w:r w:rsidRPr="000A695E">
        <w:tab/>
        <w:t>Limiters - Publication Date: 20000101-20241231</w:t>
      </w:r>
    </w:p>
    <w:p w14:paraId="27666E34" w14:textId="77777777" w:rsidR="000A695E" w:rsidRPr="000A695E" w:rsidRDefault="000A695E" w:rsidP="000A695E">
      <w:r w:rsidRPr="000A695E">
        <w:t>S19</w:t>
      </w:r>
      <w:r w:rsidRPr="000A695E">
        <w:tab/>
      </w:r>
      <w:r w:rsidRPr="000A695E">
        <w:rPr>
          <w:lang w:val="en-AU"/>
        </w:rPr>
        <w:t>S12 not S16</w:t>
      </w:r>
      <w:r w:rsidRPr="000A695E">
        <w:tab/>
        <w:t>Limiters - Publication Date: 20000101-20241231; English Language</w:t>
      </w:r>
    </w:p>
    <w:p w14:paraId="1F9E786A" w14:textId="77777777" w:rsidR="000A695E" w:rsidRPr="000A695E" w:rsidRDefault="000A695E" w:rsidP="000A695E"/>
    <w:p w14:paraId="1D7E44D7" w14:textId="77777777" w:rsidR="000A695E" w:rsidRPr="000A695E" w:rsidRDefault="000A695E" w:rsidP="000A695E"/>
    <w:p w14:paraId="1023A6C7" w14:textId="77777777" w:rsidR="000A695E" w:rsidRPr="000A695E" w:rsidRDefault="000A695E" w:rsidP="000A695E"/>
    <w:p w14:paraId="42C1DC63" w14:textId="77777777" w:rsidR="000A695E" w:rsidRPr="000A695E" w:rsidRDefault="000A695E" w:rsidP="000A695E"/>
    <w:p w14:paraId="6A2734F6" w14:textId="77777777" w:rsidR="000A695E" w:rsidRPr="000A695E" w:rsidRDefault="000A695E" w:rsidP="000A695E">
      <w:pPr>
        <w:rPr>
          <w:b/>
          <w:bCs/>
        </w:rPr>
      </w:pPr>
    </w:p>
    <w:p w14:paraId="4E146B00" w14:textId="77777777" w:rsidR="000A695E" w:rsidRDefault="000A695E"/>
    <w:sectPr w:rsidR="000A6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95E"/>
    <w:rsid w:val="000A695E"/>
    <w:rsid w:val="00A1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15BDD"/>
  <w15:chartTrackingRefBased/>
  <w15:docId w15:val="{FD834F3C-0659-457E-AA64-054C9927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6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9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6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Morrison</dc:creator>
  <cp:keywords/>
  <dc:description/>
  <cp:lastModifiedBy>Stewart Morrison</cp:lastModifiedBy>
  <cp:revision>1</cp:revision>
  <dcterms:created xsi:type="dcterms:W3CDTF">2025-04-22T13:32:00Z</dcterms:created>
  <dcterms:modified xsi:type="dcterms:W3CDTF">2025-04-22T13:33:00Z</dcterms:modified>
</cp:coreProperties>
</file>